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8F43F7" w14:textId="67E3BFDC" w:rsidR="00FC4C98" w:rsidRPr="001425B3" w:rsidRDefault="002F42B1" w:rsidP="000E1BA0">
      <w:pPr>
        <w:rPr>
          <w:rFonts w:ascii="Arial" w:hAnsi="Arial" w:cs="Arial"/>
          <w:lang w:val="en-US"/>
        </w:rPr>
      </w:pPr>
      <w:bookmarkStart w:id="0" w:name="_GoBack"/>
      <w:r w:rsidRPr="001425B3">
        <w:rPr>
          <w:rFonts w:ascii="Arial" w:eastAsia="Times New Roman" w:hAnsi="Arial" w:cs="Arial"/>
          <w:szCs w:val="20"/>
          <w:lang w:val="en-US" w:eastAsia="pl-PL"/>
        </w:rPr>
        <w:t xml:space="preserve">Supplementary Table </w:t>
      </w:r>
      <w:r w:rsidR="00EA1584" w:rsidRPr="001425B3">
        <w:rPr>
          <w:rFonts w:ascii="Arial" w:eastAsia="Times New Roman" w:hAnsi="Arial" w:cs="Arial"/>
          <w:szCs w:val="20"/>
          <w:lang w:val="en-US" w:eastAsia="pl-PL"/>
        </w:rPr>
        <w:t>2</w:t>
      </w:r>
      <w:r w:rsidR="005E72BF" w:rsidRPr="001425B3">
        <w:rPr>
          <w:rFonts w:ascii="Arial" w:eastAsia="Times New Roman" w:hAnsi="Arial" w:cs="Arial"/>
          <w:szCs w:val="20"/>
          <w:lang w:val="en-US" w:eastAsia="pl-PL"/>
        </w:rPr>
        <w:t xml:space="preserve">. </w:t>
      </w:r>
      <w:r w:rsidR="00161087" w:rsidRPr="001425B3">
        <w:rPr>
          <w:rFonts w:ascii="Arial" w:hAnsi="Arial" w:cs="Arial"/>
          <w:lang w:val="en-US"/>
        </w:rPr>
        <w:t>Gene expression</w:t>
      </w:r>
      <w:r w:rsidR="000E1BA0" w:rsidRPr="001425B3">
        <w:rPr>
          <w:rFonts w:ascii="Arial" w:hAnsi="Arial" w:cs="Arial"/>
          <w:lang w:val="en-US"/>
        </w:rPr>
        <w:t xml:space="preserve"> quantity data of the </w:t>
      </w:r>
      <w:r w:rsidR="00324C00" w:rsidRPr="001425B3">
        <w:rPr>
          <w:rFonts w:ascii="Arial" w:hAnsi="Arial" w:cs="Arial"/>
          <w:lang w:val="en-US"/>
        </w:rPr>
        <w:t>drug-metabolizing</w:t>
      </w:r>
      <w:r w:rsidR="00BA0C25" w:rsidRPr="001425B3">
        <w:rPr>
          <w:rFonts w:ascii="Arial" w:hAnsi="Arial" w:cs="Arial"/>
          <w:lang w:val="en-US"/>
        </w:rPr>
        <w:t xml:space="preserve"> enzymes and drug </w:t>
      </w:r>
      <w:r w:rsidR="000E1BA0" w:rsidRPr="001425B3">
        <w:rPr>
          <w:rFonts w:ascii="Arial" w:hAnsi="Arial" w:cs="Arial"/>
          <w:lang w:val="en-US"/>
        </w:rPr>
        <w:t>transporters in</w:t>
      </w:r>
      <w:r w:rsidR="00BA0C25" w:rsidRPr="001425B3">
        <w:rPr>
          <w:rFonts w:ascii="Arial" w:hAnsi="Arial" w:cs="Arial"/>
          <w:lang w:val="en-US"/>
        </w:rPr>
        <w:t xml:space="preserve"> controls (n=20) and Wilson’s disease </w:t>
      </w:r>
      <w:r w:rsidR="006914FC" w:rsidRPr="001425B3">
        <w:rPr>
          <w:rFonts w:ascii="Arial" w:hAnsi="Arial" w:cs="Arial"/>
          <w:lang w:val="en-US"/>
        </w:rPr>
        <w:t>liver</w:t>
      </w:r>
      <w:r w:rsidR="00BA0C25" w:rsidRPr="001425B3">
        <w:rPr>
          <w:rFonts w:ascii="Arial" w:hAnsi="Arial" w:cs="Arial"/>
          <w:lang w:val="en-US"/>
        </w:rPr>
        <w:t>s</w:t>
      </w:r>
      <w:r w:rsidR="00324C00" w:rsidRPr="001425B3">
        <w:rPr>
          <w:rFonts w:ascii="Arial" w:hAnsi="Arial" w:cs="Arial"/>
          <w:lang w:val="en-US"/>
        </w:rPr>
        <w:t xml:space="preserve"> </w:t>
      </w:r>
      <w:r w:rsidR="00BA0C25" w:rsidRPr="001425B3">
        <w:rPr>
          <w:rFonts w:ascii="Arial" w:hAnsi="Arial" w:cs="Arial"/>
          <w:lang w:val="en-US"/>
        </w:rPr>
        <w:t>(n=7).</w:t>
      </w:r>
    </w:p>
    <w:tbl>
      <w:tblPr>
        <w:tblW w:w="92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"/>
        <w:gridCol w:w="1418"/>
        <w:gridCol w:w="1276"/>
        <w:gridCol w:w="1134"/>
        <w:gridCol w:w="1134"/>
        <w:gridCol w:w="1134"/>
        <w:gridCol w:w="1134"/>
        <w:gridCol w:w="1134"/>
        <w:gridCol w:w="836"/>
      </w:tblGrid>
      <w:tr w:rsidR="001425B3" w:rsidRPr="001425B3" w14:paraId="018F4400" w14:textId="77777777" w:rsidTr="00C408C0">
        <w:trPr>
          <w:gridBefore w:val="1"/>
          <w:wBefore w:w="12" w:type="dxa"/>
          <w:trHeight w:val="283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3F8" w14:textId="77777777" w:rsidR="009C1C25" w:rsidRPr="001425B3" w:rsidRDefault="009C1C25" w:rsidP="00F01022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3F9" w14:textId="77777777" w:rsidR="009C1C25" w:rsidRPr="001425B3" w:rsidRDefault="009C1C25" w:rsidP="00F0102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1425B3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3FA" w14:textId="77777777" w:rsidR="009C1C25" w:rsidRPr="001425B3" w:rsidRDefault="009C1C25" w:rsidP="00F0102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1425B3">
              <w:rPr>
                <w:rFonts w:ascii="Arial" w:hAnsi="Arial" w:cs="Arial"/>
                <w:lang w:val="en-US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3FB" w14:textId="77777777" w:rsidR="009C1C25" w:rsidRPr="001425B3" w:rsidRDefault="009C1C25" w:rsidP="00F0102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1425B3">
              <w:rPr>
                <w:rFonts w:ascii="Arial" w:hAnsi="Arial" w:cs="Arial"/>
                <w:lang w:val="en-US"/>
              </w:rPr>
              <w:t>CV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3FC" w14:textId="77777777" w:rsidR="009C1C25" w:rsidRPr="001425B3" w:rsidRDefault="009C1C25" w:rsidP="00F0102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1425B3">
              <w:rPr>
                <w:rFonts w:ascii="Arial" w:hAnsi="Arial" w:cs="Arial"/>
                <w:lang w:val="en-US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3FD" w14:textId="77777777" w:rsidR="009C1C25" w:rsidRPr="001425B3" w:rsidRDefault="009C1C25" w:rsidP="00F0102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1425B3">
              <w:rPr>
                <w:rFonts w:ascii="Arial" w:hAnsi="Arial" w:cs="Arial"/>
                <w:lang w:val="en-US"/>
              </w:rPr>
              <w:t>m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3FE" w14:textId="77777777" w:rsidR="009C1C25" w:rsidRPr="001425B3" w:rsidRDefault="009C1C25" w:rsidP="00F0102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1425B3">
              <w:rPr>
                <w:rFonts w:ascii="Arial" w:hAnsi="Arial" w:cs="Arial"/>
                <w:lang w:val="en-US"/>
              </w:rPr>
              <w:t>max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8F43FF" w14:textId="73A3EA47" w:rsidR="009C1C25" w:rsidRPr="001425B3" w:rsidRDefault="002D6AE6" w:rsidP="00C408C0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1425B3">
              <w:rPr>
                <w:rFonts w:ascii="Arial" w:hAnsi="Arial" w:cs="Arial"/>
                <w:lang w:val="en-US"/>
              </w:rPr>
              <w:t>P value</w:t>
            </w:r>
          </w:p>
        </w:tc>
      </w:tr>
      <w:tr w:rsidR="001425B3" w:rsidRPr="001425B3" w14:paraId="018F4403" w14:textId="77777777" w:rsidTr="00C408C0">
        <w:trPr>
          <w:gridBefore w:val="1"/>
          <w:wBefore w:w="12" w:type="dxa"/>
          <w:trHeight w:val="283"/>
        </w:trPr>
        <w:tc>
          <w:tcPr>
            <w:tcW w:w="8364" w:type="dxa"/>
            <w:gridSpan w:val="7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F4401" w14:textId="77777777" w:rsidR="009C1C25" w:rsidRPr="001425B3" w:rsidRDefault="009C1C25" w:rsidP="00DB44A2">
            <w:pPr>
              <w:pStyle w:val="NoSpacing"/>
              <w:rPr>
                <w:rFonts w:ascii="Arial" w:hAnsi="Arial" w:cs="Arial"/>
                <w:lang w:val="en-US"/>
              </w:rPr>
            </w:pPr>
            <w:proofErr w:type="spellStart"/>
            <w:r w:rsidRPr="001425B3">
              <w:rPr>
                <w:rFonts w:ascii="Arial" w:hAnsi="Arial" w:cs="Arial"/>
                <w:lang w:val="en-US"/>
              </w:rPr>
              <w:t>RQ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18F4402" w14:textId="77777777" w:rsidR="009C1C25" w:rsidRPr="001425B3" w:rsidRDefault="009C1C25" w:rsidP="00C408C0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1425B3" w:rsidRPr="001425B3" w14:paraId="018F440C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404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US" w:eastAsia="pl-PL"/>
              </w:rPr>
            </w:pPr>
            <w:r w:rsidRPr="001425B3">
              <w:rPr>
                <w:rFonts w:ascii="Arial" w:eastAsia="Times New Roman" w:hAnsi="Arial" w:cs="Arial"/>
                <w:b/>
                <w:bCs/>
                <w:i/>
                <w:iCs/>
                <w:lang w:val="en-US" w:eastAsia="pl-PL"/>
              </w:rPr>
              <w:t>CYP1A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0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0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0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0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0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0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8F440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</w:p>
        </w:tc>
      </w:tr>
      <w:tr w:rsidR="001425B3" w:rsidRPr="001425B3" w14:paraId="018F4415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40D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  <w:r w:rsidRPr="001425B3">
              <w:rPr>
                <w:rFonts w:ascii="Arial" w:eastAsia="Times New Roman" w:hAnsi="Arial" w:cs="Arial"/>
                <w:lang w:val="en-US" w:eastAsia="pl-PL"/>
              </w:rPr>
              <w:t>Contr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0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  <w:r w:rsidRPr="001425B3">
              <w:rPr>
                <w:rFonts w:ascii="Arial" w:eastAsia="Times New Roman" w:hAnsi="Arial" w:cs="Arial"/>
                <w:lang w:val="en-US" w:eastAsia="pl-P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0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  <w:r w:rsidRPr="001425B3">
              <w:rPr>
                <w:rFonts w:ascii="Arial" w:eastAsia="Times New Roman" w:hAnsi="Arial" w:cs="Arial"/>
                <w:lang w:val="en-US" w:eastAsia="pl-PL"/>
              </w:rPr>
              <w:t>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1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  <w:r w:rsidRPr="001425B3">
              <w:rPr>
                <w:rFonts w:ascii="Arial" w:eastAsia="Times New Roman" w:hAnsi="Arial" w:cs="Arial"/>
                <w:lang w:val="en-US" w:eastAsia="pl-PL"/>
              </w:rPr>
              <w:t>11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1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  <w:r w:rsidRPr="001425B3">
              <w:rPr>
                <w:rFonts w:ascii="Arial" w:eastAsia="Times New Roman" w:hAnsi="Arial" w:cs="Arial"/>
                <w:lang w:val="en-US" w:eastAsia="pl-PL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1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  <w:r w:rsidRPr="001425B3">
              <w:rPr>
                <w:rFonts w:ascii="Arial" w:eastAsia="Times New Roman" w:hAnsi="Arial" w:cs="Arial"/>
                <w:lang w:val="en-US" w:eastAsia="pl-PL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1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  <w:r w:rsidRPr="001425B3">
              <w:rPr>
                <w:rFonts w:ascii="Arial" w:eastAsia="Times New Roman" w:hAnsi="Arial" w:cs="Arial"/>
                <w:lang w:val="en-US" w:eastAsia="pl-PL"/>
              </w:rPr>
              <w:t>4.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414" w14:textId="77777777" w:rsidR="009C1C25" w:rsidRPr="001425B3" w:rsidRDefault="009C0974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  <w:r w:rsidRPr="001425B3">
              <w:rPr>
                <w:rFonts w:ascii="Arial" w:eastAsia="Times New Roman" w:hAnsi="Arial" w:cs="Arial"/>
                <w:lang w:val="en-US" w:eastAsia="pl-PL"/>
              </w:rPr>
              <w:t>0.333</w:t>
            </w:r>
          </w:p>
        </w:tc>
      </w:tr>
      <w:tr w:rsidR="001425B3" w:rsidRPr="001425B3" w14:paraId="018F441E" w14:textId="77777777" w:rsidTr="00C408C0">
        <w:trPr>
          <w:trHeight w:val="300"/>
        </w:trPr>
        <w:tc>
          <w:tcPr>
            <w:tcW w:w="1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4416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  <w:proofErr w:type="spellStart"/>
            <w:r w:rsidRPr="001425B3">
              <w:rPr>
                <w:rFonts w:ascii="Arial" w:eastAsia="Times New Roman" w:hAnsi="Arial" w:cs="Arial"/>
                <w:lang w:val="en-US" w:eastAsia="pl-PL"/>
              </w:rPr>
              <w:t>W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1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  <w:r w:rsidRPr="001425B3">
              <w:rPr>
                <w:rFonts w:ascii="Arial" w:eastAsia="Times New Roman" w:hAnsi="Arial" w:cs="Arial"/>
                <w:lang w:val="en-US" w:eastAsia="pl-PL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1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  <w:r w:rsidRPr="001425B3">
              <w:rPr>
                <w:rFonts w:ascii="Arial" w:eastAsia="Times New Roman" w:hAnsi="Arial" w:cs="Arial"/>
                <w:lang w:val="en-US" w:eastAsia="pl-PL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1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  <w:r w:rsidRPr="001425B3">
              <w:rPr>
                <w:rFonts w:ascii="Arial" w:eastAsia="Times New Roman" w:hAnsi="Arial" w:cs="Arial"/>
                <w:lang w:val="en-US" w:eastAsia="pl-PL"/>
              </w:rPr>
              <w:t>7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1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  <w:r w:rsidRPr="001425B3">
              <w:rPr>
                <w:rFonts w:ascii="Arial" w:eastAsia="Times New Roman" w:hAnsi="Arial" w:cs="Arial"/>
                <w:lang w:val="en-US" w:eastAsia="pl-PL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1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  <w:r w:rsidRPr="001425B3">
              <w:rPr>
                <w:rFonts w:ascii="Arial" w:eastAsia="Times New Roman" w:hAnsi="Arial" w:cs="Arial"/>
                <w:lang w:val="en-US" w:eastAsia="pl-PL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1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  <w:r w:rsidRPr="001425B3">
              <w:rPr>
                <w:rFonts w:ascii="Arial" w:eastAsia="Times New Roman" w:hAnsi="Arial" w:cs="Arial"/>
                <w:lang w:val="en-US" w:eastAsia="pl-PL"/>
              </w:rPr>
              <w:t>1.2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F441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l-PL"/>
              </w:rPr>
            </w:pPr>
          </w:p>
        </w:tc>
      </w:tr>
      <w:tr w:rsidR="001425B3" w:rsidRPr="001425B3" w14:paraId="018F4427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41F" w14:textId="72D7A671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</w:pPr>
            <w:r w:rsidRPr="001425B3">
              <w:rPr>
                <w:rFonts w:ascii="Arial" w:eastAsia="Times New Roman" w:hAnsi="Arial" w:cs="Arial"/>
                <w:b/>
                <w:bCs/>
                <w:i/>
                <w:iCs/>
                <w:lang w:val="en-US" w:eastAsia="pl-PL"/>
              </w:rPr>
              <w:t>C</w:t>
            </w:r>
            <w:r w:rsidRPr="001425B3"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  <w:t>YP1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2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2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2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2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2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2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42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430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428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2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2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2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6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2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2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2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3.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42F" w14:textId="77777777" w:rsidR="009C1C25" w:rsidRPr="001425B3" w:rsidRDefault="00FD405C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01</w:t>
            </w:r>
          </w:p>
        </w:tc>
      </w:tr>
      <w:tr w:rsidR="001425B3" w:rsidRPr="001425B3" w14:paraId="018F4439" w14:textId="77777777" w:rsidTr="00C408C0">
        <w:trPr>
          <w:trHeight w:val="300"/>
        </w:trPr>
        <w:tc>
          <w:tcPr>
            <w:tcW w:w="1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4431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3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3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3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2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3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3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3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5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F443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442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43A" w14:textId="5619390E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</w:pPr>
            <w:r w:rsidRPr="001425B3"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  <w:t>CYP2B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3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3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3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3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3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4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44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44B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443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4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4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4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4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4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4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2.7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44A" w14:textId="77777777" w:rsidR="009C1C25" w:rsidRPr="001425B3" w:rsidRDefault="00C408C0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</w:t>
            </w:r>
            <w:r w:rsidR="00FD2A63" w:rsidRPr="001425B3">
              <w:rPr>
                <w:rFonts w:ascii="Arial" w:eastAsia="Times New Roman" w:hAnsi="Arial" w:cs="Arial"/>
                <w:lang w:eastAsia="pl-PL"/>
              </w:rPr>
              <w:t>14</w:t>
            </w:r>
          </w:p>
        </w:tc>
      </w:tr>
      <w:tr w:rsidR="001425B3" w:rsidRPr="001425B3" w14:paraId="018F4454" w14:textId="77777777" w:rsidTr="00C408C0">
        <w:trPr>
          <w:trHeight w:val="300"/>
        </w:trPr>
        <w:tc>
          <w:tcPr>
            <w:tcW w:w="1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444C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4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4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4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1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5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5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5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F445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45D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455" w14:textId="7AAE146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</w:pPr>
            <w:r w:rsidRPr="001425B3"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  <w:t>CYP2C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5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5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5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5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5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5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45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466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45E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5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6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6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4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6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6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6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2.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465" w14:textId="77777777" w:rsidR="009C1C25" w:rsidRPr="001425B3" w:rsidRDefault="0001313C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2*10</w:t>
            </w:r>
            <w:r w:rsidRPr="001425B3">
              <w:rPr>
                <w:rFonts w:ascii="Arial" w:eastAsia="Times New Roman" w:hAnsi="Arial" w:cs="Arial"/>
                <w:vertAlign w:val="superscript"/>
                <w:lang w:eastAsia="pl-PL"/>
              </w:rPr>
              <w:t>-4</w:t>
            </w:r>
          </w:p>
        </w:tc>
      </w:tr>
      <w:tr w:rsidR="001425B3" w:rsidRPr="001425B3" w14:paraId="018F446F" w14:textId="77777777" w:rsidTr="00C408C0">
        <w:trPr>
          <w:trHeight w:val="300"/>
        </w:trPr>
        <w:tc>
          <w:tcPr>
            <w:tcW w:w="1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4467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6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6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6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6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6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6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6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F446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478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470" w14:textId="7EF9579C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</w:pPr>
            <w:r w:rsidRPr="001425B3"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  <w:t>CYP2C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7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7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7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7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7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7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47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481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479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7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7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7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7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7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7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4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480" w14:textId="77777777" w:rsidR="009C1C25" w:rsidRPr="001425B3" w:rsidRDefault="00106E59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7</w:t>
            </w:r>
            <w:r w:rsidR="0001313C" w:rsidRPr="001425B3">
              <w:rPr>
                <w:rFonts w:ascii="Arial" w:eastAsia="Times New Roman" w:hAnsi="Arial" w:cs="Arial"/>
                <w:lang w:eastAsia="pl-PL"/>
              </w:rPr>
              <w:t>*10</w:t>
            </w:r>
            <w:r w:rsidR="0001313C" w:rsidRPr="001425B3">
              <w:rPr>
                <w:rFonts w:ascii="Arial" w:eastAsia="Times New Roman" w:hAnsi="Arial" w:cs="Arial"/>
                <w:vertAlign w:val="superscript"/>
                <w:lang w:eastAsia="pl-PL"/>
              </w:rPr>
              <w:t>-4</w:t>
            </w:r>
          </w:p>
        </w:tc>
      </w:tr>
      <w:tr w:rsidR="001425B3" w:rsidRPr="001425B3" w14:paraId="018F448A" w14:textId="77777777" w:rsidTr="00C408C0">
        <w:trPr>
          <w:trHeight w:val="300"/>
        </w:trPr>
        <w:tc>
          <w:tcPr>
            <w:tcW w:w="1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4482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8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8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8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6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8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8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8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6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F448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493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48B" w14:textId="0E520A5E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</w:pPr>
            <w:r w:rsidRPr="001425B3"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  <w:t>CYP2C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8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8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8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8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9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9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49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49C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494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9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9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9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7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9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9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9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2.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49B" w14:textId="77777777" w:rsidR="009C1C25" w:rsidRPr="001425B3" w:rsidRDefault="00C408C0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</w:t>
            </w:r>
            <w:r w:rsidR="00FD2A63" w:rsidRPr="001425B3">
              <w:rPr>
                <w:rFonts w:ascii="Arial" w:eastAsia="Times New Roman" w:hAnsi="Arial" w:cs="Arial"/>
                <w:lang w:eastAsia="pl-PL"/>
              </w:rPr>
              <w:t>04</w:t>
            </w:r>
          </w:p>
        </w:tc>
      </w:tr>
      <w:tr w:rsidR="001425B3" w:rsidRPr="001425B3" w14:paraId="018F44A5" w14:textId="77777777" w:rsidTr="00C408C0">
        <w:trPr>
          <w:trHeight w:val="300"/>
        </w:trPr>
        <w:tc>
          <w:tcPr>
            <w:tcW w:w="1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449D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9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9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A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1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A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A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A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F44A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4AE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4A6" w14:textId="31EC5D08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</w:pPr>
            <w:r w:rsidRPr="001425B3"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  <w:t>CYP2D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A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A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A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A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A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A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4A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4B7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4AF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B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B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B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4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B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B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B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9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4B6" w14:textId="77777777" w:rsidR="009C1C25" w:rsidRPr="001425B3" w:rsidRDefault="00C408C0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</w:t>
            </w:r>
            <w:r w:rsidR="00FD2A63" w:rsidRPr="001425B3">
              <w:rPr>
                <w:rFonts w:ascii="Arial" w:eastAsia="Times New Roman" w:hAnsi="Arial" w:cs="Arial"/>
                <w:lang w:eastAsia="pl-PL"/>
              </w:rPr>
              <w:t>03</w:t>
            </w:r>
          </w:p>
        </w:tc>
      </w:tr>
      <w:tr w:rsidR="001425B3" w:rsidRPr="001425B3" w14:paraId="018F44C0" w14:textId="77777777" w:rsidTr="00C408C0">
        <w:trPr>
          <w:trHeight w:val="300"/>
        </w:trPr>
        <w:tc>
          <w:tcPr>
            <w:tcW w:w="1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44B8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B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B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B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1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B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B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B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1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F44B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4C9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4C1" w14:textId="1C130902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</w:pPr>
            <w:r w:rsidRPr="001425B3"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  <w:t>CYP2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C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C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C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C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C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C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4C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4D2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4CA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C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C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C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3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C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C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D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4D1" w14:textId="77777777" w:rsidR="009C1C25" w:rsidRPr="001425B3" w:rsidRDefault="00C408C0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</w:t>
            </w:r>
            <w:r w:rsidR="00FD2A63" w:rsidRPr="001425B3">
              <w:rPr>
                <w:rFonts w:ascii="Arial" w:eastAsia="Times New Roman" w:hAnsi="Arial" w:cs="Arial"/>
                <w:lang w:eastAsia="pl-PL"/>
              </w:rPr>
              <w:t>02</w:t>
            </w:r>
          </w:p>
        </w:tc>
      </w:tr>
      <w:tr w:rsidR="001425B3" w:rsidRPr="001425B3" w14:paraId="018F44DB" w14:textId="77777777" w:rsidTr="00C408C0">
        <w:trPr>
          <w:trHeight w:val="300"/>
        </w:trPr>
        <w:tc>
          <w:tcPr>
            <w:tcW w:w="1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44D3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D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D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D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6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D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D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D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8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F44D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4E4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4DC" w14:textId="214D5730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</w:pPr>
            <w:r w:rsidRPr="001425B3"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  <w:t>CYP3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D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D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D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E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E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E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4E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4ED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4E5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E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E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E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6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E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E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E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2.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4EC" w14:textId="77777777" w:rsidR="009C1C25" w:rsidRPr="001425B3" w:rsidRDefault="00C408C0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</w:t>
            </w:r>
            <w:r w:rsidR="00FD2A63" w:rsidRPr="001425B3">
              <w:rPr>
                <w:rFonts w:ascii="Arial" w:eastAsia="Times New Roman" w:hAnsi="Arial" w:cs="Arial"/>
                <w:lang w:eastAsia="pl-PL"/>
              </w:rPr>
              <w:t>1</w:t>
            </w:r>
            <w:r w:rsidR="0001313C" w:rsidRPr="001425B3">
              <w:rPr>
                <w:rFonts w:ascii="Arial" w:eastAsia="Times New Roman" w:hAnsi="Arial" w:cs="Arial"/>
                <w:lang w:eastAsia="pl-PL"/>
              </w:rPr>
              <w:t>0</w:t>
            </w:r>
          </w:p>
        </w:tc>
      </w:tr>
      <w:tr w:rsidR="001425B3" w:rsidRPr="001425B3" w14:paraId="018F44F6" w14:textId="77777777" w:rsidTr="00C408C0">
        <w:trPr>
          <w:trHeight w:val="300"/>
        </w:trPr>
        <w:tc>
          <w:tcPr>
            <w:tcW w:w="1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44EE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E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F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F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1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F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F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4F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9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F44F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4FF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4F7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</w:pPr>
            <w:r w:rsidRPr="001425B3"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  <w:t>CYP3A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F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F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F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F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F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4F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4F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508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500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0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0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0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0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0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0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5.5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507" w14:textId="77777777" w:rsidR="009C1C25" w:rsidRPr="001425B3" w:rsidRDefault="009C0974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val="en-US" w:eastAsia="pl-PL"/>
              </w:rPr>
              <w:t>0.175</w:t>
            </w:r>
          </w:p>
        </w:tc>
      </w:tr>
      <w:tr w:rsidR="001425B3" w:rsidRPr="001425B3" w14:paraId="018F4511" w14:textId="77777777" w:rsidTr="00C408C0">
        <w:trPr>
          <w:trHeight w:val="300"/>
        </w:trPr>
        <w:tc>
          <w:tcPr>
            <w:tcW w:w="1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4509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0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0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0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2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0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0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0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7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F451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51A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512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</w:pPr>
            <w:r w:rsidRPr="001425B3"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  <w:t>UGT1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1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1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1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1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1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1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51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523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51B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1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1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1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5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1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2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2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2.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522" w14:textId="77777777" w:rsidR="009C1C25" w:rsidRPr="001425B3" w:rsidRDefault="009C0974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val="en-US" w:eastAsia="pl-PL"/>
              </w:rPr>
              <w:t>0.092</w:t>
            </w:r>
          </w:p>
        </w:tc>
      </w:tr>
      <w:tr w:rsidR="001425B3" w:rsidRPr="001425B3" w14:paraId="018F452C" w14:textId="77777777" w:rsidTr="00C408C0">
        <w:trPr>
          <w:trHeight w:val="300"/>
        </w:trPr>
        <w:tc>
          <w:tcPr>
            <w:tcW w:w="1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4524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2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2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2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6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2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2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2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3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F452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535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52D" w14:textId="6C27664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</w:pPr>
            <w:r w:rsidRPr="001425B3"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  <w:t>UGT1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2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2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3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3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3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3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53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53E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536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3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3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3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5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3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3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3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2.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53D" w14:textId="77777777" w:rsidR="009C1C25" w:rsidRPr="001425B3" w:rsidRDefault="00330D08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01</w:t>
            </w:r>
          </w:p>
        </w:tc>
      </w:tr>
      <w:tr w:rsidR="001425B3" w:rsidRPr="001425B3" w14:paraId="018F4547" w14:textId="77777777" w:rsidTr="00C408C0">
        <w:trPr>
          <w:trHeight w:val="300"/>
        </w:trPr>
        <w:tc>
          <w:tcPr>
            <w:tcW w:w="1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453F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4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4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4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7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4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4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4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6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F454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550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548" w14:textId="7C140F43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</w:pPr>
            <w:r w:rsidRPr="001425B3"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  <w:t>UGT2B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4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4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4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4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4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4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54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559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551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5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5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5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3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5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5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5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9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558" w14:textId="77777777" w:rsidR="009C1C25" w:rsidRPr="001425B3" w:rsidRDefault="0001313C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2*10</w:t>
            </w:r>
            <w:r w:rsidRPr="001425B3">
              <w:rPr>
                <w:rFonts w:ascii="Arial" w:eastAsia="Times New Roman" w:hAnsi="Arial" w:cs="Arial"/>
                <w:vertAlign w:val="superscript"/>
                <w:lang w:eastAsia="pl-PL"/>
              </w:rPr>
              <w:t>-4</w:t>
            </w:r>
          </w:p>
        </w:tc>
      </w:tr>
      <w:tr w:rsidR="001425B3" w:rsidRPr="001425B3" w14:paraId="018F4562" w14:textId="77777777" w:rsidTr="00C408C0">
        <w:trPr>
          <w:trHeight w:val="300"/>
        </w:trPr>
        <w:tc>
          <w:tcPr>
            <w:tcW w:w="1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455A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5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5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5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8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5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5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6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5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F456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56B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563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</w:pPr>
            <w:r w:rsidRPr="001425B3"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  <w:t>UGT2B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6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6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6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6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6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6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56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574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56C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6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6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6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5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7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7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7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2.7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573" w14:textId="77777777" w:rsidR="009C1C25" w:rsidRPr="001425B3" w:rsidRDefault="009C0974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val="en-US" w:eastAsia="pl-PL"/>
              </w:rPr>
              <w:t>0.056</w:t>
            </w:r>
          </w:p>
        </w:tc>
      </w:tr>
      <w:tr w:rsidR="001425B3" w:rsidRPr="001425B3" w14:paraId="018F457D" w14:textId="77777777" w:rsidTr="00C408C0">
        <w:trPr>
          <w:trHeight w:val="300"/>
        </w:trPr>
        <w:tc>
          <w:tcPr>
            <w:tcW w:w="1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4575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7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7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7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6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7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7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7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6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F457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586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57E" w14:textId="1BB6BC72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</w:pPr>
            <w:r w:rsidRPr="001425B3"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  <w:t>ABC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7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8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8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8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8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8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58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58F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587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8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8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8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3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8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8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8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7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58E" w14:textId="77777777" w:rsidR="009C1C25" w:rsidRPr="001425B3" w:rsidRDefault="00C408C0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</w:t>
            </w:r>
            <w:r w:rsidR="00FD2A63" w:rsidRPr="001425B3">
              <w:rPr>
                <w:rFonts w:ascii="Arial" w:eastAsia="Times New Roman" w:hAnsi="Arial" w:cs="Arial"/>
                <w:lang w:eastAsia="pl-PL"/>
              </w:rPr>
              <w:t>38</w:t>
            </w:r>
          </w:p>
        </w:tc>
      </w:tr>
      <w:tr w:rsidR="001425B3" w:rsidRPr="001425B3" w14:paraId="018F4598" w14:textId="77777777" w:rsidTr="00C408C0">
        <w:trPr>
          <w:trHeight w:val="300"/>
        </w:trPr>
        <w:tc>
          <w:tcPr>
            <w:tcW w:w="1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4590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9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2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9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9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6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9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9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9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5.3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F459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5A1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599" w14:textId="4C682333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</w:pPr>
            <w:r w:rsidRPr="001425B3"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  <w:t>ABCB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9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9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9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9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9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9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5A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5AA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5A2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A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A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A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2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A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A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A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4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5A9" w14:textId="77777777" w:rsidR="009C1C25" w:rsidRPr="001425B3" w:rsidRDefault="00C408C0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</w:t>
            </w:r>
            <w:r w:rsidR="00FD2A63" w:rsidRPr="001425B3">
              <w:rPr>
                <w:rFonts w:ascii="Arial" w:eastAsia="Times New Roman" w:hAnsi="Arial" w:cs="Arial"/>
                <w:lang w:eastAsia="pl-PL"/>
              </w:rPr>
              <w:t>19</w:t>
            </w:r>
          </w:p>
        </w:tc>
      </w:tr>
      <w:tr w:rsidR="001425B3" w:rsidRPr="001425B3" w14:paraId="018F45B3" w14:textId="77777777" w:rsidTr="00C408C0">
        <w:trPr>
          <w:trHeight w:val="300"/>
        </w:trPr>
        <w:tc>
          <w:tcPr>
            <w:tcW w:w="1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45AB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A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A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A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7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A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B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B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2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F45B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5BC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5B4" w14:textId="02639AC9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</w:pPr>
            <w:r w:rsidRPr="001425B3"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  <w:t>ABC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B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B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B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B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B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B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5B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5C5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5BD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B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B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C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3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C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C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C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2.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5C4" w14:textId="77777777" w:rsidR="009C1C25" w:rsidRPr="001425B3" w:rsidRDefault="0001313C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2*10</w:t>
            </w:r>
            <w:r w:rsidRPr="001425B3">
              <w:rPr>
                <w:rFonts w:ascii="Arial" w:eastAsia="Times New Roman" w:hAnsi="Arial" w:cs="Arial"/>
                <w:vertAlign w:val="superscript"/>
                <w:lang w:eastAsia="pl-PL"/>
              </w:rPr>
              <w:t>-4</w:t>
            </w:r>
          </w:p>
        </w:tc>
      </w:tr>
      <w:tr w:rsidR="001425B3" w:rsidRPr="001425B3" w14:paraId="018F45CE" w14:textId="77777777" w:rsidTr="00C408C0">
        <w:trPr>
          <w:trHeight w:val="300"/>
        </w:trPr>
        <w:tc>
          <w:tcPr>
            <w:tcW w:w="1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45C6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C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4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C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C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4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C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3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C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C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8.2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F45C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5D7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5CF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</w:pPr>
            <w:r w:rsidRPr="001425B3"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  <w:t>ABC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D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D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D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D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D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D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5D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5E0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5D8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D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D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D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3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D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D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D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8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5DF" w14:textId="77777777" w:rsidR="009C1C25" w:rsidRPr="001425B3" w:rsidRDefault="009C0974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val="en-US" w:eastAsia="pl-PL"/>
              </w:rPr>
              <w:t>0.081</w:t>
            </w:r>
          </w:p>
        </w:tc>
      </w:tr>
      <w:tr w:rsidR="001425B3" w:rsidRPr="001425B3" w14:paraId="018F45E9" w14:textId="77777777" w:rsidTr="00C408C0">
        <w:trPr>
          <w:trHeight w:val="300"/>
        </w:trPr>
        <w:tc>
          <w:tcPr>
            <w:tcW w:w="1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45E1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E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E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E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6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E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E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E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6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F45E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5F2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5EA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</w:pPr>
            <w:r w:rsidRPr="001425B3"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  <w:t>ABCC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E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E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E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E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E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F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5F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5FB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5F3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F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F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F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3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F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F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5F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5FA" w14:textId="77777777" w:rsidR="009C1C25" w:rsidRPr="001425B3" w:rsidRDefault="009C0974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val="en-US" w:eastAsia="pl-PL"/>
              </w:rPr>
              <w:t>0.103</w:t>
            </w:r>
          </w:p>
        </w:tc>
      </w:tr>
      <w:tr w:rsidR="001425B3" w:rsidRPr="001425B3" w14:paraId="018F4604" w14:textId="77777777" w:rsidTr="00C408C0">
        <w:trPr>
          <w:trHeight w:val="300"/>
        </w:trPr>
        <w:tc>
          <w:tcPr>
            <w:tcW w:w="1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45FC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F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F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5F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3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0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0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0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2.2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F460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60D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605" w14:textId="002C30E9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</w:pPr>
            <w:r w:rsidRPr="001425B3"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  <w:t>ABCC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0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0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0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0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0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0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60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616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60E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0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1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1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5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1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1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1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3.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615" w14:textId="77777777" w:rsidR="009C1C25" w:rsidRPr="001425B3" w:rsidRDefault="0001313C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*10</w:t>
            </w:r>
            <w:r w:rsidRPr="001425B3">
              <w:rPr>
                <w:rFonts w:ascii="Arial" w:eastAsia="Times New Roman" w:hAnsi="Arial" w:cs="Arial"/>
                <w:vertAlign w:val="superscript"/>
                <w:lang w:eastAsia="pl-PL"/>
              </w:rPr>
              <w:t>-4</w:t>
            </w:r>
          </w:p>
        </w:tc>
      </w:tr>
      <w:tr w:rsidR="001425B3" w:rsidRPr="001425B3" w14:paraId="018F461F" w14:textId="77777777" w:rsidTr="00C408C0">
        <w:trPr>
          <w:trHeight w:val="300"/>
        </w:trPr>
        <w:tc>
          <w:tcPr>
            <w:tcW w:w="1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4617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1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8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1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4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1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5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1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6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1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3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1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8.3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F461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628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620" w14:textId="1EC58F02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</w:pPr>
            <w:r w:rsidRPr="001425B3"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  <w:t>ABCG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2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2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2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2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2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2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62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631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629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2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2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2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4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2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2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2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2.3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630" w14:textId="77777777" w:rsidR="009C1C25" w:rsidRPr="001425B3" w:rsidRDefault="00C408C0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</w:t>
            </w:r>
            <w:r w:rsidR="00FD2A63" w:rsidRPr="001425B3">
              <w:rPr>
                <w:rFonts w:ascii="Arial" w:eastAsia="Times New Roman" w:hAnsi="Arial" w:cs="Arial"/>
                <w:lang w:eastAsia="pl-PL"/>
              </w:rPr>
              <w:t>01</w:t>
            </w:r>
          </w:p>
        </w:tc>
      </w:tr>
      <w:tr w:rsidR="001425B3" w:rsidRPr="001425B3" w14:paraId="018F463A" w14:textId="77777777" w:rsidTr="00C408C0">
        <w:trPr>
          <w:trHeight w:val="300"/>
        </w:trPr>
        <w:tc>
          <w:tcPr>
            <w:tcW w:w="1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4632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3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3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3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7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3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3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3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9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F463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643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63B" w14:textId="3D1D441C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</w:pPr>
            <w:r w:rsidRPr="001425B3"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  <w:t>SLC10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3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3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3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3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4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4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64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64C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644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4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4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4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2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4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4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4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6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64B" w14:textId="77777777" w:rsidR="009C1C25" w:rsidRPr="001425B3" w:rsidRDefault="0001313C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2*10</w:t>
            </w:r>
            <w:r w:rsidRPr="001425B3">
              <w:rPr>
                <w:rFonts w:ascii="Arial" w:eastAsia="Times New Roman" w:hAnsi="Arial" w:cs="Arial"/>
                <w:vertAlign w:val="superscript"/>
                <w:lang w:eastAsia="pl-PL"/>
              </w:rPr>
              <w:t>-4</w:t>
            </w:r>
          </w:p>
        </w:tc>
      </w:tr>
      <w:tr w:rsidR="001425B3" w:rsidRPr="001425B3" w14:paraId="018F4655" w14:textId="77777777" w:rsidTr="00C408C0">
        <w:trPr>
          <w:trHeight w:val="300"/>
        </w:trPr>
        <w:tc>
          <w:tcPr>
            <w:tcW w:w="1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464D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4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4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5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6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5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5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5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F465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65E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656" w14:textId="7D254636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</w:pPr>
            <w:r w:rsidRPr="001425B3"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  <w:t>SLC16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5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5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5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5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5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5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65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667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65F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6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6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6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4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6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6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6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2.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666" w14:textId="77777777" w:rsidR="009C1C25" w:rsidRPr="001425B3" w:rsidRDefault="0001313C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3*10</w:t>
            </w:r>
            <w:r w:rsidRPr="001425B3">
              <w:rPr>
                <w:rFonts w:ascii="Arial" w:eastAsia="Times New Roman" w:hAnsi="Arial" w:cs="Arial"/>
                <w:vertAlign w:val="superscript"/>
                <w:lang w:eastAsia="pl-PL"/>
              </w:rPr>
              <w:t>-4</w:t>
            </w:r>
          </w:p>
        </w:tc>
      </w:tr>
      <w:tr w:rsidR="001425B3" w:rsidRPr="001425B3" w14:paraId="018F4670" w14:textId="77777777" w:rsidTr="00C408C0">
        <w:trPr>
          <w:trHeight w:val="300"/>
        </w:trPr>
        <w:tc>
          <w:tcPr>
            <w:tcW w:w="1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4668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6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6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6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6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6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6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6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4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F466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679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671" w14:textId="7F172B81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</w:pPr>
            <w:r w:rsidRPr="001425B3"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  <w:t>SLC22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7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7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7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7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7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7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67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682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67A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7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7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7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3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7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7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8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7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681" w14:textId="77777777" w:rsidR="009C1C25" w:rsidRPr="001425B3" w:rsidRDefault="0001313C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*10-4</w:t>
            </w:r>
          </w:p>
        </w:tc>
      </w:tr>
      <w:tr w:rsidR="001425B3" w:rsidRPr="001425B3" w14:paraId="018F468B" w14:textId="77777777" w:rsidTr="00C408C0">
        <w:trPr>
          <w:trHeight w:val="300"/>
        </w:trPr>
        <w:tc>
          <w:tcPr>
            <w:tcW w:w="1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4683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8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8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8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5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8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8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8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2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F468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694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68C" w14:textId="36ECEAED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</w:pPr>
            <w:r w:rsidRPr="001425B3"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  <w:t>SLC22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8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8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8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9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9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9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69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69D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695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9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9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9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3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9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9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9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8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69C" w14:textId="77777777" w:rsidR="009C1C25" w:rsidRPr="001425B3" w:rsidRDefault="00C408C0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</w:t>
            </w:r>
            <w:r w:rsidR="00FD2A63" w:rsidRPr="001425B3">
              <w:rPr>
                <w:rFonts w:ascii="Arial" w:eastAsia="Times New Roman" w:hAnsi="Arial" w:cs="Arial"/>
                <w:lang w:eastAsia="pl-PL"/>
              </w:rPr>
              <w:t>17</w:t>
            </w:r>
          </w:p>
        </w:tc>
      </w:tr>
      <w:tr w:rsidR="001425B3" w:rsidRPr="001425B3" w14:paraId="018F46A6" w14:textId="77777777" w:rsidTr="00C408C0">
        <w:trPr>
          <w:trHeight w:val="300"/>
        </w:trPr>
        <w:tc>
          <w:tcPr>
            <w:tcW w:w="1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469E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9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A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A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6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A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A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A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2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F46A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6AF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6A7" w14:textId="39FD51B3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</w:pPr>
            <w:r w:rsidRPr="001425B3"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  <w:t>SLC22A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A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A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A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A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A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A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6A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6B8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6B0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B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B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B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2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B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B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B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6B7" w14:textId="77777777" w:rsidR="009C1C25" w:rsidRPr="001425B3" w:rsidRDefault="00C408C0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</w:t>
            </w:r>
            <w:r w:rsidR="00FD2A63" w:rsidRPr="001425B3">
              <w:rPr>
                <w:rFonts w:ascii="Arial" w:eastAsia="Times New Roman" w:hAnsi="Arial" w:cs="Arial"/>
                <w:lang w:eastAsia="pl-PL"/>
              </w:rPr>
              <w:t>1</w:t>
            </w:r>
            <w:r w:rsidR="00D45AFC" w:rsidRPr="001425B3">
              <w:rPr>
                <w:rFonts w:ascii="Arial" w:eastAsia="Times New Roman" w:hAnsi="Arial" w:cs="Arial"/>
                <w:lang w:eastAsia="pl-PL"/>
              </w:rPr>
              <w:t>0</w:t>
            </w:r>
          </w:p>
        </w:tc>
      </w:tr>
      <w:tr w:rsidR="001425B3" w:rsidRPr="001425B3" w14:paraId="018F46C1" w14:textId="77777777" w:rsidTr="00C408C0">
        <w:trPr>
          <w:trHeight w:val="300"/>
        </w:trPr>
        <w:tc>
          <w:tcPr>
            <w:tcW w:w="1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46B9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B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B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B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7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B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B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B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1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F46C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6CA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6C2" w14:textId="59667916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</w:pPr>
            <w:r w:rsidRPr="001425B3"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  <w:t>SLC22A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C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C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C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C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C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C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6C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6D3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6CB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C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C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C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C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D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D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6D2" w14:textId="77777777" w:rsidR="009C1C25" w:rsidRPr="001425B3" w:rsidRDefault="00C408C0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</w:t>
            </w:r>
            <w:r w:rsidR="00FD2A63" w:rsidRPr="001425B3">
              <w:rPr>
                <w:rFonts w:ascii="Arial" w:eastAsia="Times New Roman" w:hAnsi="Arial" w:cs="Arial"/>
                <w:lang w:eastAsia="pl-PL"/>
              </w:rPr>
              <w:t>06</w:t>
            </w:r>
          </w:p>
        </w:tc>
      </w:tr>
      <w:tr w:rsidR="001425B3" w:rsidRPr="001425B3" w14:paraId="018F46DC" w14:textId="77777777" w:rsidTr="00C408C0">
        <w:trPr>
          <w:trHeight w:val="300"/>
        </w:trPr>
        <w:tc>
          <w:tcPr>
            <w:tcW w:w="1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46D4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D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D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D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4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D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D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D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3.0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F46D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6E5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6DD" w14:textId="089C5DF9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</w:pPr>
            <w:r w:rsidRPr="001425B3"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  <w:t>SLCO1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D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D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E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E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E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E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6E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6EE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6E6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E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E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E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3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E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E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E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8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6ED" w14:textId="77777777" w:rsidR="009C1C25" w:rsidRPr="001425B3" w:rsidRDefault="0001313C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*10</w:t>
            </w:r>
            <w:r w:rsidRPr="001425B3">
              <w:rPr>
                <w:rFonts w:ascii="Arial" w:eastAsia="Times New Roman" w:hAnsi="Arial" w:cs="Arial"/>
                <w:vertAlign w:val="superscript"/>
                <w:lang w:eastAsia="pl-PL"/>
              </w:rPr>
              <w:t>-4</w:t>
            </w:r>
          </w:p>
        </w:tc>
      </w:tr>
      <w:tr w:rsidR="001425B3" w:rsidRPr="001425B3" w14:paraId="018F46F7" w14:textId="77777777" w:rsidTr="00C408C0">
        <w:trPr>
          <w:trHeight w:val="300"/>
        </w:trPr>
        <w:tc>
          <w:tcPr>
            <w:tcW w:w="1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46EF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F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F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F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5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F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F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6F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F46F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700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6F8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</w:pPr>
            <w:r w:rsidRPr="001425B3"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  <w:t>SLCO1B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F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F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F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F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F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6F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6F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709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701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70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703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70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70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70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70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2.1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708" w14:textId="77777777" w:rsidR="009C1C25" w:rsidRPr="001425B3" w:rsidRDefault="009C0974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val="en-US" w:eastAsia="pl-PL"/>
              </w:rPr>
              <w:t>0.072</w:t>
            </w:r>
          </w:p>
        </w:tc>
      </w:tr>
      <w:tr w:rsidR="001425B3" w:rsidRPr="001425B3" w14:paraId="018F4712" w14:textId="77777777" w:rsidTr="00C408C0">
        <w:trPr>
          <w:trHeight w:val="300"/>
        </w:trPr>
        <w:tc>
          <w:tcPr>
            <w:tcW w:w="1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470A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70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70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70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1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70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70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71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9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F471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71B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713" w14:textId="04D40CEE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</w:pPr>
            <w:r w:rsidRPr="001425B3">
              <w:rPr>
                <w:rFonts w:ascii="Arial" w:eastAsia="Times New Roman" w:hAnsi="Arial" w:cs="Arial"/>
                <w:b/>
                <w:bCs/>
                <w:i/>
                <w:iCs/>
                <w:lang w:eastAsia="pl-PL"/>
              </w:rPr>
              <w:t>SLCO2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714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715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71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71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71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71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71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  <w:tr w:rsidR="001425B3" w:rsidRPr="001425B3" w14:paraId="018F4724" w14:textId="77777777" w:rsidTr="00C408C0">
        <w:trPr>
          <w:trHeight w:val="288"/>
        </w:trPr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71C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Contr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71D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71E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71F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2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720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721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722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1.6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723" w14:textId="77777777" w:rsidR="009C1C25" w:rsidRPr="001425B3" w:rsidRDefault="0001313C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4*10</w:t>
            </w:r>
            <w:r w:rsidRPr="001425B3">
              <w:rPr>
                <w:rFonts w:ascii="Arial" w:eastAsia="Times New Roman" w:hAnsi="Arial" w:cs="Arial"/>
                <w:vertAlign w:val="superscript"/>
                <w:lang w:eastAsia="pl-PL"/>
              </w:rPr>
              <w:t>-4</w:t>
            </w:r>
          </w:p>
        </w:tc>
      </w:tr>
      <w:tr w:rsidR="00DE17B4" w:rsidRPr="001425B3" w14:paraId="018F472D" w14:textId="77777777" w:rsidTr="00C408C0">
        <w:trPr>
          <w:trHeight w:val="300"/>
        </w:trPr>
        <w:tc>
          <w:tcPr>
            <w:tcW w:w="1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4725" w14:textId="77777777" w:rsidR="009C1C25" w:rsidRPr="001425B3" w:rsidRDefault="009C1C25" w:rsidP="00DB44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W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726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727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728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3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729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72A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472B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  <w:r w:rsidRPr="001425B3">
              <w:rPr>
                <w:rFonts w:ascii="Arial" w:eastAsia="Times New Roman" w:hAnsi="Arial" w:cs="Arial"/>
                <w:lang w:eastAsia="pl-PL"/>
              </w:rPr>
              <w:t>0.8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F472C" w14:textId="77777777" w:rsidR="009C1C25" w:rsidRPr="001425B3" w:rsidRDefault="009C1C25" w:rsidP="00C408C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l-PL"/>
              </w:rPr>
            </w:pPr>
          </w:p>
        </w:tc>
      </w:tr>
    </w:tbl>
    <w:p w14:paraId="018F472E" w14:textId="77777777" w:rsidR="00932A40" w:rsidRPr="001425B3" w:rsidRDefault="00932A40" w:rsidP="0077485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018F4730" w14:textId="77777777" w:rsidR="00FC4C98" w:rsidRPr="001425B3" w:rsidRDefault="0006139C" w:rsidP="008724F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trike/>
          <w:lang w:val="en-US"/>
        </w:rPr>
      </w:pPr>
      <w:r w:rsidRPr="001425B3">
        <w:rPr>
          <w:rFonts w:ascii="Arial" w:hAnsi="Arial" w:cs="Arial"/>
          <w:lang w:val="en-US"/>
        </w:rPr>
        <w:t>Relative quantity (RQ) of each transcript presented in the table is normalized to mean value for the control group</w:t>
      </w:r>
      <w:r w:rsidRPr="001425B3">
        <w:rPr>
          <w:rFonts w:ascii="Arial" w:hAnsi="Arial" w:cs="Arial"/>
          <w:strike/>
          <w:lang w:val="en-US"/>
        </w:rPr>
        <w:t xml:space="preserve"> </w:t>
      </w:r>
      <w:r w:rsidR="00774852" w:rsidRPr="001425B3">
        <w:rPr>
          <w:rFonts w:ascii="Arial" w:hAnsi="Arial" w:cs="Arial"/>
          <w:lang w:val="en-US"/>
        </w:rPr>
        <w:t>(</w:t>
      </w:r>
      <w:r w:rsidR="00774852" w:rsidRPr="001425B3">
        <w:rPr>
          <w:rFonts w:ascii="Arial" w:hAnsi="Arial" w:cs="Arial"/>
        </w:rPr>
        <w:t>ΔΔ</w:t>
      </w:r>
      <w:r w:rsidR="00774852" w:rsidRPr="001425B3">
        <w:rPr>
          <w:rFonts w:ascii="Arial" w:hAnsi="Arial" w:cs="Arial"/>
          <w:lang w:val="en-US"/>
        </w:rPr>
        <w:t xml:space="preserve">CT method); CV </w:t>
      </w:r>
      <w:r w:rsidR="008724F5" w:rsidRPr="001425B3">
        <w:rPr>
          <w:rFonts w:ascii="Arial" w:hAnsi="Arial" w:cs="Arial"/>
          <w:lang w:val="en-US"/>
        </w:rPr>
        <w:t>–</w:t>
      </w:r>
      <w:r w:rsidR="00774852" w:rsidRPr="001425B3">
        <w:rPr>
          <w:rFonts w:ascii="Arial" w:hAnsi="Arial" w:cs="Arial"/>
          <w:lang w:val="en-US"/>
        </w:rPr>
        <w:t xml:space="preserve"> coefficient of variation</w:t>
      </w:r>
      <w:r w:rsidR="008724F5" w:rsidRPr="001425B3">
        <w:rPr>
          <w:rFonts w:ascii="Arial" w:hAnsi="Arial" w:cs="Arial"/>
          <w:lang w:val="en-US"/>
        </w:rPr>
        <w:t>.</w:t>
      </w:r>
    </w:p>
    <w:p w14:paraId="018F4731" w14:textId="6ECC9D77" w:rsidR="008544B3" w:rsidRPr="001425B3" w:rsidRDefault="00DB44A2" w:rsidP="008724F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1425B3">
        <w:rPr>
          <w:rFonts w:ascii="Arial" w:hAnsi="Arial" w:cs="Arial"/>
          <w:lang w:val="en-US"/>
        </w:rPr>
        <w:t>WD – Wilson’s disease</w:t>
      </w:r>
      <w:r w:rsidR="00014929" w:rsidRPr="001425B3">
        <w:rPr>
          <w:rFonts w:ascii="Arial" w:hAnsi="Arial" w:cs="Arial"/>
          <w:lang w:val="en-US"/>
        </w:rPr>
        <w:t xml:space="preserve">, </w:t>
      </w:r>
      <w:proofErr w:type="gramStart"/>
      <w:r w:rsidR="002D6AE6" w:rsidRPr="001425B3">
        <w:rPr>
          <w:rFonts w:ascii="Arial" w:hAnsi="Arial" w:cs="Arial"/>
          <w:lang w:val="en-US"/>
        </w:rPr>
        <w:t>All</w:t>
      </w:r>
      <w:proofErr w:type="gramEnd"/>
      <w:r w:rsidR="002D6AE6" w:rsidRPr="001425B3">
        <w:rPr>
          <w:rFonts w:ascii="Arial" w:hAnsi="Arial" w:cs="Arial"/>
          <w:lang w:val="en-US"/>
        </w:rPr>
        <w:t xml:space="preserve"> p values obtained by non-parametric Mann-Whitney U test.</w:t>
      </w:r>
      <w:bookmarkEnd w:id="0"/>
    </w:p>
    <w:sectPr w:rsidR="008544B3" w:rsidRPr="001425B3" w:rsidSect="001425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C4C98"/>
    <w:rsid w:val="0001313C"/>
    <w:rsid w:val="00014929"/>
    <w:rsid w:val="0006139C"/>
    <w:rsid w:val="00072BAE"/>
    <w:rsid w:val="000E1BA0"/>
    <w:rsid w:val="00106E59"/>
    <w:rsid w:val="0012136B"/>
    <w:rsid w:val="00123CE0"/>
    <w:rsid w:val="001425B3"/>
    <w:rsid w:val="00161087"/>
    <w:rsid w:val="00182EA1"/>
    <w:rsid w:val="001A6851"/>
    <w:rsid w:val="00206EC2"/>
    <w:rsid w:val="00257312"/>
    <w:rsid w:val="002C6DA5"/>
    <w:rsid w:val="002D084A"/>
    <w:rsid w:val="002D6AE6"/>
    <w:rsid w:val="002F42B1"/>
    <w:rsid w:val="002F7D74"/>
    <w:rsid w:val="00322A7B"/>
    <w:rsid w:val="00324C00"/>
    <w:rsid w:val="00330D08"/>
    <w:rsid w:val="00336AC1"/>
    <w:rsid w:val="00383001"/>
    <w:rsid w:val="003B6E35"/>
    <w:rsid w:val="004820EE"/>
    <w:rsid w:val="00482B97"/>
    <w:rsid w:val="004A0328"/>
    <w:rsid w:val="004D7496"/>
    <w:rsid w:val="00512ED2"/>
    <w:rsid w:val="00577653"/>
    <w:rsid w:val="00590F91"/>
    <w:rsid w:val="005E4EEE"/>
    <w:rsid w:val="005E72BF"/>
    <w:rsid w:val="00611174"/>
    <w:rsid w:val="006305CA"/>
    <w:rsid w:val="006914FC"/>
    <w:rsid w:val="00694773"/>
    <w:rsid w:val="006B56BE"/>
    <w:rsid w:val="0072669E"/>
    <w:rsid w:val="007373EF"/>
    <w:rsid w:val="007558F3"/>
    <w:rsid w:val="00774852"/>
    <w:rsid w:val="00776B9A"/>
    <w:rsid w:val="007C0981"/>
    <w:rsid w:val="008544B3"/>
    <w:rsid w:val="008724F5"/>
    <w:rsid w:val="008A2015"/>
    <w:rsid w:val="00904751"/>
    <w:rsid w:val="0092224B"/>
    <w:rsid w:val="00932A40"/>
    <w:rsid w:val="00990D73"/>
    <w:rsid w:val="009C08C2"/>
    <w:rsid w:val="009C0974"/>
    <w:rsid w:val="009C1C25"/>
    <w:rsid w:val="009C79DC"/>
    <w:rsid w:val="009D26D3"/>
    <w:rsid w:val="00A25499"/>
    <w:rsid w:val="00A659C8"/>
    <w:rsid w:val="00AD1FEA"/>
    <w:rsid w:val="00B105F7"/>
    <w:rsid w:val="00B77F69"/>
    <w:rsid w:val="00B91403"/>
    <w:rsid w:val="00B91EF9"/>
    <w:rsid w:val="00B946E1"/>
    <w:rsid w:val="00BA0C25"/>
    <w:rsid w:val="00BB302A"/>
    <w:rsid w:val="00C408C0"/>
    <w:rsid w:val="00C5089C"/>
    <w:rsid w:val="00C949B1"/>
    <w:rsid w:val="00CB227E"/>
    <w:rsid w:val="00D45AFC"/>
    <w:rsid w:val="00D90258"/>
    <w:rsid w:val="00DA43F5"/>
    <w:rsid w:val="00DB44A2"/>
    <w:rsid w:val="00DC36B6"/>
    <w:rsid w:val="00DC4C69"/>
    <w:rsid w:val="00DE17B4"/>
    <w:rsid w:val="00E0403C"/>
    <w:rsid w:val="00E402A9"/>
    <w:rsid w:val="00E41DE5"/>
    <w:rsid w:val="00E45C75"/>
    <w:rsid w:val="00E45FFD"/>
    <w:rsid w:val="00E948DC"/>
    <w:rsid w:val="00E964A4"/>
    <w:rsid w:val="00EA1584"/>
    <w:rsid w:val="00EF0B4A"/>
    <w:rsid w:val="00F01022"/>
    <w:rsid w:val="00F14518"/>
    <w:rsid w:val="00F3636C"/>
    <w:rsid w:val="00F62A96"/>
    <w:rsid w:val="00FA63DE"/>
    <w:rsid w:val="00FB5C65"/>
    <w:rsid w:val="00FC4C98"/>
    <w:rsid w:val="00FD2A63"/>
    <w:rsid w:val="00FD40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F43F7"/>
  <w15:docId w15:val="{810ECB3A-725E-40BE-9980-12CCF5542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0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9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946E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46E1"/>
    <w:rPr>
      <w:color w:val="954F72"/>
      <w:u w:val="single"/>
    </w:rPr>
  </w:style>
  <w:style w:type="paragraph" w:customStyle="1" w:styleId="xl66">
    <w:name w:val="xl66"/>
    <w:basedOn w:val="Normal"/>
    <w:rsid w:val="00B94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pl-PL"/>
    </w:rPr>
  </w:style>
  <w:style w:type="paragraph" w:styleId="NoSpacing">
    <w:name w:val="No Spacing"/>
    <w:uiPriority w:val="1"/>
    <w:qFormat/>
    <w:rsid w:val="00F0102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72B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2B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2B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B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B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2B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B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3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0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8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91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eląg Sylwia</dc:creator>
  <cp:lastModifiedBy>Ramya G</cp:lastModifiedBy>
  <cp:revision>3</cp:revision>
  <dcterms:created xsi:type="dcterms:W3CDTF">2021-04-07T10:52:00Z</dcterms:created>
  <dcterms:modified xsi:type="dcterms:W3CDTF">2021-05-31T01:43:00Z</dcterms:modified>
</cp:coreProperties>
</file>